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44B24" w14:textId="77777777" w:rsidR="00FC5485" w:rsidRDefault="00FC5485" w:rsidP="00FC5485">
      <w:pPr>
        <w:spacing w:line="24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FC5485">
        <w:rPr>
          <w:rFonts w:ascii="Arial" w:hAnsi="Arial" w:cs="Arial"/>
          <w:b/>
          <w:sz w:val="20"/>
          <w:szCs w:val="20"/>
          <w:u w:val="single"/>
        </w:rPr>
        <w:t>KIF5A and the contribution of susceptibility genotypes as a predictive biomarker for multiple sclerosis</w:t>
      </w:r>
    </w:p>
    <w:p w14:paraId="23E0EBBD" w14:textId="7777777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</w:p>
    <w:p w14:paraId="07BA6003" w14:textId="072D3F7A" w:rsidR="00FC5485" w:rsidRDefault="00FC5485" w:rsidP="00FC5485">
      <w:pPr>
        <w:spacing w:line="240" w:lineRule="auto"/>
        <w:jc w:val="both"/>
        <w:rPr>
          <w:rFonts w:ascii="Arial" w:hAnsi="Arial" w:cs="Arial"/>
          <w:i/>
          <w:sz w:val="20"/>
          <w:szCs w:val="20"/>
        </w:rPr>
      </w:pPr>
      <w:r w:rsidRPr="00FC5485">
        <w:rPr>
          <w:rFonts w:ascii="Arial" w:hAnsi="Arial" w:cs="Arial"/>
          <w:i/>
          <w:sz w:val="20"/>
          <w:szCs w:val="20"/>
        </w:rPr>
        <w:t>Journal of Neurology</w:t>
      </w:r>
    </w:p>
    <w:p w14:paraId="2F4FCFBA" w14:textId="7777777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i/>
          <w:sz w:val="20"/>
          <w:szCs w:val="20"/>
        </w:rPr>
      </w:pPr>
    </w:p>
    <w:p w14:paraId="79B3627D" w14:textId="0A7B23F1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C5485">
        <w:rPr>
          <w:rFonts w:ascii="Arial" w:hAnsi="Arial" w:cs="Arial"/>
          <w:bCs/>
          <w:sz w:val="20"/>
          <w:szCs w:val="20"/>
        </w:rPr>
        <w:t>Hares K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FC5485">
        <w:rPr>
          <w:rFonts w:ascii="Arial" w:hAnsi="Arial" w:cs="Arial"/>
          <w:bCs/>
          <w:sz w:val="20"/>
          <w:szCs w:val="20"/>
        </w:rPr>
        <w:t>, Kemp K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FC5485">
        <w:rPr>
          <w:rFonts w:ascii="Arial" w:hAnsi="Arial" w:cs="Arial"/>
          <w:bCs/>
          <w:sz w:val="20"/>
          <w:szCs w:val="20"/>
        </w:rPr>
        <w:t>, Loveless S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FC5485">
        <w:rPr>
          <w:rFonts w:ascii="Arial" w:hAnsi="Arial" w:cs="Arial"/>
          <w:bCs/>
          <w:sz w:val="20"/>
          <w:szCs w:val="20"/>
        </w:rPr>
        <w:t xml:space="preserve">, Rice </w:t>
      </w:r>
      <w:proofErr w:type="spellStart"/>
      <w:r w:rsidRPr="00FC5485">
        <w:rPr>
          <w:rFonts w:ascii="Arial" w:hAnsi="Arial" w:cs="Arial"/>
          <w:bCs/>
          <w:sz w:val="20"/>
          <w:szCs w:val="20"/>
        </w:rPr>
        <w:t>C</w:t>
      </w:r>
      <w:r w:rsidR="00110CFD">
        <w:rPr>
          <w:rFonts w:ascii="Arial" w:hAnsi="Arial" w:cs="Arial"/>
          <w:bCs/>
          <w:sz w:val="20"/>
          <w:szCs w:val="20"/>
        </w:rPr>
        <w:t>M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  <w:proofErr w:type="spellEnd"/>
      <w:r w:rsidRPr="00FC5485">
        <w:rPr>
          <w:rFonts w:ascii="Arial" w:hAnsi="Arial" w:cs="Arial"/>
          <w:bCs/>
          <w:sz w:val="20"/>
          <w:szCs w:val="20"/>
        </w:rPr>
        <w:t xml:space="preserve">, Scolding </w:t>
      </w:r>
      <w:proofErr w:type="spellStart"/>
      <w:r w:rsidRPr="00FC5485">
        <w:rPr>
          <w:rFonts w:ascii="Arial" w:hAnsi="Arial" w:cs="Arial"/>
          <w:bCs/>
          <w:sz w:val="20"/>
          <w:szCs w:val="20"/>
        </w:rPr>
        <w:t>N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  <w:proofErr w:type="spellEnd"/>
      <w:r w:rsidRPr="00FC5485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FC5485">
        <w:rPr>
          <w:rFonts w:ascii="Arial" w:hAnsi="Arial" w:cs="Arial"/>
          <w:bCs/>
          <w:sz w:val="20"/>
          <w:szCs w:val="20"/>
        </w:rPr>
        <w:t>Tallantyre</w:t>
      </w:r>
      <w:proofErr w:type="spellEnd"/>
      <w:r w:rsidRPr="00FC5485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FC5485">
        <w:rPr>
          <w:rFonts w:ascii="Arial" w:hAnsi="Arial" w:cs="Arial"/>
          <w:bCs/>
          <w:sz w:val="20"/>
          <w:szCs w:val="20"/>
        </w:rPr>
        <w:t>E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2</w:t>
      </w:r>
      <w:proofErr w:type="spellEnd"/>
      <w:r w:rsidRPr="00FC5485">
        <w:rPr>
          <w:rFonts w:ascii="Arial" w:hAnsi="Arial" w:cs="Arial"/>
          <w:bCs/>
          <w:sz w:val="20"/>
          <w:szCs w:val="20"/>
        </w:rPr>
        <w:t xml:space="preserve">, Robertson </w:t>
      </w:r>
      <w:proofErr w:type="spellStart"/>
      <w:r w:rsidRPr="00FC5485">
        <w:rPr>
          <w:rFonts w:ascii="Arial" w:hAnsi="Arial" w:cs="Arial"/>
          <w:bCs/>
          <w:sz w:val="20"/>
          <w:szCs w:val="20"/>
        </w:rPr>
        <w:t>N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2</w:t>
      </w:r>
      <w:proofErr w:type="spellEnd"/>
      <w:r w:rsidRPr="00FC5485">
        <w:rPr>
          <w:rFonts w:ascii="Arial" w:hAnsi="Arial" w:cs="Arial"/>
          <w:bCs/>
          <w:sz w:val="20"/>
          <w:szCs w:val="20"/>
        </w:rPr>
        <w:t>, Wilkins, A</w:t>
      </w: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</w:p>
    <w:p w14:paraId="71D66160" w14:textId="7777777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14:paraId="48628567" w14:textId="7777777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C5485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FC5485">
        <w:rPr>
          <w:rFonts w:ascii="Arial" w:hAnsi="Arial" w:cs="Arial"/>
          <w:bCs/>
          <w:sz w:val="20"/>
          <w:szCs w:val="20"/>
        </w:rPr>
        <w:t xml:space="preserve"> MS &amp; Stem Cell Group, Institute of Clinical Neurosciences, Bristol Medical School: Translational Health Sciences, University of Bristol, Bristol, UK</w:t>
      </w:r>
    </w:p>
    <w:p w14:paraId="06A49F0E" w14:textId="77777777" w:rsidR="00FC5485" w:rsidRPr="00FC5485" w:rsidRDefault="00FC5485" w:rsidP="00FC5485">
      <w:pPr>
        <w:spacing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FC5485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FC5485">
        <w:rPr>
          <w:rFonts w:ascii="Arial" w:eastAsia="Times New Roman" w:hAnsi="Arial" w:cs="Arial"/>
          <w:sz w:val="20"/>
          <w:szCs w:val="20"/>
        </w:rPr>
        <w:t xml:space="preserve"> Division of Psychological Medicine &amp; Clinical Neuroscience, School of Medicine, Cardiff University, Cardiff, UK</w:t>
      </w:r>
    </w:p>
    <w:p w14:paraId="74769F5E" w14:textId="7777777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14:paraId="05CCDDB3" w14:textId="1B1516D7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C5485">
        <w:rPr>
          <w:rFonts w:ascii="Arial" w:hAnsi="Arial" w:cs="Arial"/>
          <w:b/>
          <w:sz w:val="20"/>
          <w:szCs w:val="20"/>
        </w:rPr>
        <w:t xml:space="preserve">Corresponding author: </w:t>
      </w:r>
      <w:r w:rsidRPr="00FC5485">
        <w:rPr>
          <w:rFonts w:ascii="Arial" w:hAnsi="Arial" w:cs="Arial"/>
          <w:bCs/>
          <w:sz w:val="20"/>
          <w:szCs w:val="20"/>
        </w:rPr>
        <w:t>Dr Kelly Hares</w:t>
      </w:r>
    </w:p>
    <w:p w14:paraId="026F803F" w14:textId="06C06AFC" w:rsidR="00FC5485" w:rsidRPr="00FC5485" w:rsidRDefault="00FC5485" w:rsidP="00FC5485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FC5485">
        <w:rPr>
          <w:rFonts w:ascii="Arial" w:hAnsi="Arial" w:cs="Arial"/>
          <w:bCs/>
          <w:sz w:val="20"/>
          <w:szCs w:val="20"/>
        </w:rPr>
        <w:t xml:space="preserve">Email: </w:t>
      </w:r>
      <w:hyperlink r:id="rId9" w:history="1">
        <w:r w:rsidRPr="00FC5485">
          <w:rPr>
            <w:rStyle w:val="Hyperlink"/>
            <w:rFonts w:ascii="Arial" w:hAnsi="Arial" w:cs="Arial"/>
            <w:bCs/>
            <w:sz w:val="20"/>
            <w:szCs w:val="20"/>
          </w:rPr>
          <w:t>Kelly.hares@bristol.ac.uk</w:t>
        </w:r>
      </w:hyperlink>
    </w:p>
    <w:p w14:paraId="0A97984D" w14:textId="77777777" w:rsidR="00FC5485" w:rsidRPr="00FC5485" w:rsidRDefault="00FC5485" w:rsidP="00FC5485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</w:p>
    <w:p w14:paraId="70B905A0" w14:textId="72E22CA0" w:rsidR="000A51B2" w:rsidRPr="00FC5485" w:rsidRDefault="001433F2" w:rsidP="00FC5485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  <w:r w:rsidRPr="00FC5485">
        <w:rPr>
          <w:rFonts w:ascii="Arial" w:hAnsi="Arial" w:cs="Arial"/>
          <w:b/>
          <w:sz w:val="20"/>
          <w:szCs w:val="20"/>
          <w:u w:val="single"/>
        </w:rPr>
        <w:t>Supplementary Figures</w:t>
      </w:r>
    </w:p>
    <w:p w14:paraId="69D6F37A" w14:textId="77777777" w:rsidR="009E0D80" w:rsidRPr="00FC5485" w:rsidRDefault="009E0D80" w:rsidP="00FC5485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</w:p>
    <w:p w14:paraId="12D9B5EE" w14:textId="77777777" w:rsidR="00022E6F" w:rsidRPr="00FC5485" w:rsidRDefault="00022E6F" w:rsidP="00FC5485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C5485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28864A4" wp14:editId="03CAC776">
            <wp:extent cx="2653638" cy="172543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980" cy="1740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23AE8" w14:textId="60707B00" w:rsidR="00910DD9" w:rsidRPr="00FC5485" w:rsidRDefault="00FC5485" w:rsidP="00FC5485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.1</w:t>
      </w:r>
      <w:r w:rsidR="00910DD9" w:rsidRPr="00FC5485">
        <w:rPr>
          <w:rFonts w:ascii="Arial" w:hAnsi="Arial" w:cs="Arial"/>
          <w:b/>
          <w:bCs/>
          <w:sz w:val="20"/>
          <w:szCs w:val="20"/>
        </w:rPr>
        <w:t xml:space="preserve"> </w:t>
      </w:r>
      <w:r w:rsidR="00443846" w:rsidRPr="00FC5485">
        <w:rPr>
          <w:rFonts w:ascii="Arial" w:hAnsi="Arial" w:cs="Arial"/>
          <w:b/>
          <w:bCs/>
          <w:sz w:val="20"/>
          <w:szCs w:val="20"/>
        </w:rPr>
        <w:t>Age of Bristol MS cohort</w:t>
      </w:r>
      <w:r w:rsidR="00FD0D72" w:rsidRPr="00FC5485">
        <w:rPr>
          <w:rFonts w:ascii="Arial" w:hAnsi="Arial" w:cs="Arial"/>
          <w:b/>
          <w:bCs/>
          <w:sz w:val="20"/>
          <w:szCs w:val="20"/>
        </w:rPr>
        <w:t>.</w:t>
      </w:r>
      <w:r w:rsidR="00964FF7" w:rsidRPr="00FC5485">
        <w:rPr>
          <w:rFonts w:ascii="Arial" w:hAnsi="Arial" w:cs="Arial"/>
          <w:b/>
          <w:bCs/>
          <w:sz w:val="20"/>
          <w:szCs w:val="20"/>
        </w:rPr>
        <w:t xml:space="preserve"> </w:t>
      </w:r>
      <w:r w:rsidR="006F7FF6" w:rsidRPr="00FC5485">
        <w:rPr>
          <w:rFonts w:ascii="Arial" w:hAnsi="Arial" w:cs="Arial"/>
          <w:sz w:val="20"/>
          <w:szCs w:val="20"/>
        </w:rPr>
        <w:t>Significant difference in</w:t>
      </w:r>
      <w:r w:rsidR="00C959B0" w:rsidRPr="00FC5485">
        <w:rPr>
          <w:rFonts w:ascii="Arial" w:hAnsi="Arial" w:cs="Arial"/>
          <w:sz w:val="20"/>
          <w:szCs w:val="20"/>
        </w:rPr>
        <w:t xml:space="preserve"> age of RRMS patients</w:t>
      </w:r>
      <w:r w:rsidR="0081277E" w:rsidRPr="00FC5485">
        <w:rPr>
          <w:rFonts w:ascii="Arial" w:hAnsi="Arial" w:cs="Arial"/>
          <w:sz w:val="20"/>
          <w:szCs w:val="20"/>
        </w:rPr>
        <w:t xml:space="preserve"> (n=44)</w:t>
      </w:r>
      <w:r w:rsidR="00C959B0" w:rsidRPr="00FC5485">
        <w:rPr>
          <w:rFonts w:ascii="Arial" w:hAnsi="Arial" w:cs="Arial"/>
          <w:sz w:val="20"/>
          <w:szCs w:val="20"/>
        </w:rPr>
        <w:t xml:space="preserve"> </w:t>
      </w:r>
      <w:r w:rsidR="00D82AC3" w:rsidRPr="00FC5485">
        <w:rPr>
          <w:rFonts w:ascii="Arial" w:hAnsi="Arial" w:cs="Arial"/>
          <w:sz w:val="20"/>
          <w:szCs w:val="20"/>
        </w:rPr>
        <w:t>compared with</w:t>
      </w:r>
      <w:r w:rsidR="00C959B0" w:rsidRPr="00FC5485">
        <w:rPr>
          <w:rFonts w:ascii="Arial" w:hAnsi="Arial" w:cs="Arial"/>
          <w:sz w:val="20"/>
          <w:szCs w:val="20"/>
        </w:rPr>
        <w:t xml:space="preserve"> progressive patients</w:t>
      </w:r>
      <w:r w:rsidR="0081277E" w:rsidRPr="00FC5485">
        <w:rPr>
          <w:rFonts w:ascii="Arial" w:hAnsi="Arial" w:cs="Arial"/>
          <w:sz w:val="20"/>
          <w:szCs w:val="20"/>
        </w:rPr>
        <w:t xml:space="preserve"> (n=10)</w:t>
      </w:r>
      <w:r w:rsidR="002A476A" w:rsidRPr="00FC5485">
        <w:rPr>
          <w:rFonts w:ascii="Arial" w:hAnsi="Arial" w:cs="Arial"/>
          <w:sz w:val="20"/>
          <w:szCs w:val="20"/>
        </w:rPr>
        <w:t xml:space="preserve">. </w:t>
      </w:r>
      <w:r w:rsidR="008B684B" w:rsidRPr="00FC5485">
        <w:rPr>
          <w:rFonts w:ascii="Arial" w:hAnsi="Arial" w:cs="Arial"/>
          <w:sz w:val="20"/>
          <w:szCs w:val="20"/>
        </w:rPr>
        <w:t>Results expressed as mean +/- SEM.</w:t>
      </w:r>
      <w:r w:rsidR="00AA1645" w:rsidRPr="00FC5485">
        <w:rPr>
          <w:rFonts w:ascii="Arial" w:hAnsi="Arial" w:cs="Arial"/>
          <w:sz w:val="20"/>
          <w:szCs w:val="20"/>
        </w:rPr>
        <w:t xml:space="preserve"> Statistical test used: two-tailed T-test;</w:t>
      </w:r>
      <w:r w:rsidR="00B86C58" w:rsidRPr="00FC5485">
        <w:rPr>
          <w:rFonts w:ascii="Arial" w:hAnsi="Arial" w:cs="Arial"/>
          <w:sz w:val="20"/>
          <w:szCs w:val="20"/>
        </w:rPr>
        <w:t xml:space="preserve"> ***p&lt;0.001. Abbreviat</w:t>
      </w:r>
      <w:r w:rsidR="00A9494A" w:rsidRPr="00FC5485">
        <w:rPr>
          <w:rFonts w:ascii="Arial" w:hAnsi="Arial" w:cs="Arial"/>
          <w:sz w:val="20"/>
          <w:szCs w:val="20"/>
        </w:rPr>
        <w:t xml:space="preserve">ions: </w:t>
      </w:r>
      <w:r w:rsidR="0026440E" w:rsidRPr="00FC5485">
        <w:rPr>
          <w:rFonts w:ascii="Arial" w:hAnsi="Arial" w:cs="Arial"/>
          <w:sz w:val="20"/>
          <w:szCs w:val="20"/>
        </w:rPr>
        <w:t xml:space="preserve">LP: lumbar puncture; </w:t>
      </w:r>
      <w:r w:rsidR="00A9494A" w:rsidRPr="00FC5485">
        <w:rPr>
          <w:rFonts w:ascii="Arial" w:hAnsi="Arial" w:cs="Arial"/>
          <w:sz w:val="20"/>
          <w:szCs w:val="20"/>
        </w:rPr>
        <w:t>RRMS: relapsing-remitting multiple sclerosis</w:t>
      </w:r>
    </w:p>
    <w:p w14:paraId="237700F1" w14:textId="276BD6B9" w:rsidR="009960B5" w:rsidRPr="00FC5485" w:rsidRDefault="009960B5" w:rsidP="00FC5485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6F194162" w14:textId="533D42EC" w:rsidR="009960B5" w:rsidRPr="00FC5485" w:rsidRDefault="00A76FD8" w:rsidP="00FC5485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C5485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E0EC2AD" wp14:editId="33BFAB4F">
            <wp:extent cx="2782957" cy="19451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286" cy="195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91B2E" w14:textId="1B9EBFB2" w:rsidR="003C4160" w:rsidRPr="00FC5485" w:rsidRDefault="00FC5485" w:rsidP="00FC5485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.2</w:t>
      </w:r>
      <w:r w:rsidR="003C4160" w:rsidRPr="00FC5485">
        <w:rPr>
          <w:rFonts w:ascii="Arial" w:hAnsi="Arial" w:cs="Arial"/>
          <w:b/>
          <w:bCs/>
          <w:sz w:val="20"/>
          <w:szCs w:val="20"/>
        </w:rPr>
        <w:t xml:space="preserve"> Age of Cardiff MS cohort. </w:t>
      </w:r>
      <w:r w:rsidR="003C4160" w:rsidRPr="00FC5485">
        <w:rPr>
          <w:rFonts w:ascii="Arial" w:hAnsi="Arial" w:cs="Arial"/>
          <w:sz w:val="20"/>
          <w:szCs w:val="20"/>
        </w:rPr>
        <w:t xml:space="preserve">Significant difference in age </w:t>
      </w:r>
      <w:r w:rsidR="000001A4" w:rsidRPr="00FC5485">
        <w:rPr>
          <w:rFonts w:ascii="Arial" w:hAnsi="Arial" w:cs="Arial"/>
          <w:sz w:val="20"/>
          <w:szCs w:val="20"/>
        </w:rPr>
        <w:t>of progressive MS patients compa</w:t>
      </w:r>
      <w:r w:rsidR="0064394D" w:rsidRPr="00FC5485">
        <w:rPr>
          <w:rFonts w:ascii="Arial" w:hAnsi="Arial" w:cs="Arial"/>
          <w:sz w:val="20"/>
          <w:szCs w:val="20"/>
        </w:rPr>
        <w:t>r</w:t>
      </w:r>
      <w:r w:rsidR="000001A4" w:rsidRPr="00FC5485">
        <w:rPr>
          <w:rFonts w:ascii="Arial" w:hAnsi="Arial" w:cs="Arial"/>
          <w:sz w:val="20"/>
          <w:szCs w:val="20"/>
        </w:rPr>
        <w:t>ed with RRMS and CIS</w:t>
      </w:r>
      <w:r w:rsidR="00C957C0" w:rsidRPr="00FC5485">
        <w:rPr>
          <w:rFonts w:ascii="Arial" w:hAnsi="Arial" w:cs="Arial"/>
          <w:sz w:val="20"/>
          <w:szCs w:val="20"/>
        </w:rPr>
        <w:t xml:space="preserve">. </w:t>
      </w:r>
      <w:r w:rsidR="008B684B" w:rsidRPr="00FC5485">
        <w:rPr>
          <w:rFonts w:ascii="Arial" w:hAnsi="Arial" w:cs="Arial"/>
          <w:sz w:val="20"/>
          <w:szCs w:val="20"/>
        </w:rPr>
        <w:t xml:space="preserve">Results expressed as mean +/- SEM. </w:t>
      </w:r>
      <w:r w:rsidR="00C957C0" w:rsidRPr="00FC5485">
        <w:rPr>
          <w:rFonts w:ascii="Arial" w:hAnsi="Arial" w:cs="Arial"/>
          <w:sz w:val="20"/>
          <w:szCs w:val="20"/>
        </w:rPr>
        <w:t xml:space="preserve">Statistical test used: one-way ANOVA with post hoc Bonferroni; ***p&lt;0.001. </w:t>
      </w:r>
      <w:r w:rsidR="003C4160" w:rsidRPr="00FC5485">
        <w:rPr>
          <w:rFonts w:ascii="Arial" w:hAnsi="Arial" w:cs="Arial"/>
          <w:sz w:val="20"/>
          <w:szCs w:val="20"/>
        </w:rPr>
        <w:t xml:space="preserve">Abbreviations: </w:t>
      </w:r>
      <w:r w:rsidR="00AA1645" w:rsidRPr="00FC5485">
        <w:rPr>
          <w:rFonts w:ascii="Arial" w:hAnsi="Arial" w:cs="Arial"/>
          <w:sz w:val="20"/>
          <w:szCs w:val="20"/>
        </w:rPr>
        <w:t xml:space="preserve">CIS: clinically isolated syndrome; </w:t>
      </w:r>
      <w:r w:rsidR="003C4160" w:rsidRPr="00FC5485">
        <w:rPr>
          <w:rFonts w:ascii="Arial" w:hAnsi="Arial" w:cs="Arial"/>
          <w:sz w:val="20"/>
          <w:szCs w:val="20"/>
        </w:rPr>
        <w:t>LP: lumbar puncture; RRMS: relapsing-remitti</w:t>
      </w:r>
      <w:r>
        <w:rPr>
          <w:rFonts w:ascii="Arial" w:hAnsi="Arial" w:cs="Arial"/>
          <w:sz w:val="20"/>
          <w:szCs w:val="20"/>
        </w:rPr>
        <w:t>ng multiple sclerosis</w:t>
      </w:r>
    </w:p>
    <w:p w14:paraId="477812E2" w14:textId="77777777" w:rsidR="00B7629F" w:rsidRPr="00FC5485" w:rsidRDefault="00B7629F" w:rsidP="00FC5485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B6CEF7A" w14:textId="64259CE3" w:rsidR="00FC5485" w:rsidRDefault="00D22411" w:rsidP="00FC5485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FC5485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65C3B87" wp14:editId="6F8C8D97">
            <wp:extent cx="5731510" cy="22205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2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5485">
        <w:rPr>
          <w:rFonts w:ascii="Arial" w:hAnsi="Arial" w:cs="Arial"/>
          <w:b/>
          <w:bCs/>
          <w:sz w:val="20"/>
          <w:szCs w:val="20"/>
        </w:rPr>
        <w:t>Supplementary Fig.</w:t>
      </w:r>
      <w:r w:rsidR="009E0D80" w:rsidRPr="00FC5485">
        <w:rPr>
          <w:rFonts w:ascii="Arial" w:hAnsi="Arial" w:cs="Arial"/>
          <w:b/>
          <w:bCs/>
          <w:sz w:val="20"/>
          <w:szCs w:val="20"/>
        </w:rPr>
        <w:t>3</w:t>
      </w:r>
      <w:r w:rsidR="00A77234" w:rsidRPr="00FC5485">
        <w:rPr>
          <w:rFonts w:ascii="Arial" w:hAnsi="Arial" w:cs="Arial"/>
          <w:b/>
          <w:bCs/>
          <w:sz w:val="20"/>
          <w:szCs w:val="20"/>
        </w:rPr>
        <w:t xml:space="preserve"> </w:t>
      </w:r>
      <w:r w:rsidR="009C30B2" w:rsidRPr="00FC5485">
        <w:rPr>
          <w:rFonts w:ascii="Arial" w:hAnsi="Arial" w:cs="Arial"/>
          <w:b/>
          <w:bCs/>
          <w:sz w:val="20"/>
          <w:szCs w:val="20"/>
        </w:rPr>
        <w:t>MS susceptibility genotype</w:t>
      </w:r>
      <w:r w:rsidR="00A77234" w:rsidRPr="00FC5485">
        <w:rPr>
          <w:rFonts w:ascii="Arial" w:hAnsi="Arial" w:cs="Arial"/>
          <w:b/>
          <w:bCs/>
          <w:sz w:val="20"/>
          <w:szCs w:val="20"/>
        </w:rPr>
        <w:t>s in relation to patient age</w:t>
      </w:r>
      <w:r w:rsidR="008C1A9E" w:rsidRPr="00FC5485">
        <w:rPr>
          <w:rFonts w:ascii="Arial" w:hAnsi="Arial" w:cs="Arial"/>
          <w:b/>
          <w:bCs/>
          <w:sz w:val="20"/>
          <w:szCs w:val="20"/>
        </w:rPr>
        <w:t xml:space="preserve"> in Cardiff cohort</w:t>
      </w:r>
      <w:r w:rsidR="009C30B2" w:rsidRPr="00FC5485">
        <w:rPr>
          <w:rFonts w:ascii="Arial" w:hAnsi="Arial" w:cs="Arial"/>
          <w:b/>
          <w:bCs/>
          <w:sz w:val="20"/>
          <w:szCs w:val="20"/>
        </w:rPr>
        <w:t xml:space="preserve">. </w:t>
      </w:r>
      <w:r w:rsidR="009C30B2" w:rsidRPr="00FC5485">
        <w:rPr>
          <w:rFonts w:ascii="Arial" w:hAnsi="Arial" w:cs="Arial"/>
          <w:sz w:val="20"/>
          <w:szCs w:val="20"/>
        </w:rPr>
        <w:t>No significant difference in patient age at disease onset based on expression of MS risk alleles (</w:t>
      </w:r>
      <w:r w:rsidR="009C30B2" w:rsidRPr="00FC5485">
        <w:rPr>
          <w:rFonts w:ascii="Arial" w:hAnsi="Arial" w:cs="Arial"/>
          <w:i/>
          <w:iCs/>
          <w:sz w:val="20"/>
          <w:szCs w:val="20"/>
        </w:rPr>
        <w:t>rs703842</w:t>
      </w:r>
      <w:r w:rsidR="009C30B2" w:rsidRPr="00FC5485">
        <w:rPr>
          <w:rFonts w:ascii="Arial" w:hAnsi="Arial" w:cs="Arial"/>
          <w:sz w:val="20"/>
          <w:szCs w:val="20"/>
        </w:rPr>
        <w:t xml:space="preserve">; GG n=12, AG n=45, AA n=42 and </w:t>
      </w:r>
      <w:r w:rsidR="009C30B2" w:rsidRPr="00FC5485">
        <w:rPr>
          <w:rFonts w:ascii="Arial" w:hAnsi="Arial" w:cs="Arial"/>
          <w:i/>
          <w:iCs/>
          <w:sz w:val="20"/>
          <w:szCs w:val="20"/>
        </w:rPr>
        <w:t>rs12368653</w:t>
      </w:r>
      <w:r w:rsidR="009C30B2" w:rsidRPr="00FC5485">
        <w:rPr>
          <w:rFonts w:ascii="Arial" w:hAnsi="Arial" w:cs="Arial"/>
          <w:sz w:val="20"/>
          <w:szCs w:val="20"/>
        </w:rPr>
        <w:t>; GG n=32, AG n=50, AA n=17) (A and B). Results expressed</w:t>
      </w:r>
      <w:r w:rsidR="002A4DFD" w:rsidRPr="00FC5485">
        <w:rPr>
          <w:rFonts w:ascii="Arial" w:hAnsi="Arial" w:cs="Arial"/>
          <w:sz w:val="20"/>
          <w:szCs w:val="20"/>
        </w:rPr>
        <w:t xml:space="preserve"> as mean +/- SEM.</w:t>
      </w:r>
      <w:r w:rsidR="001B4594" w:rsidRPr="00FC5485">
        <w:rPr>
          <w:rFonts w:ascii="Arial" w:hAnsi="Arial" w:cs="Arial"/>
          <w:sz w:val="20"/>
          <w:szCs w:val="20"/>
        </w:rPr>
        <w:t xml:space="preserve"> </w:t>
      </w:r>
      <w:r w:rsidR="007F36AB" w:rsidRPr="00FC5485">
        <w:rPr>
          <w:rFonts w:ascii="Arial" w:hAnsi="Arial" w:cs="Arial"/>
          <w:sz w:val="20"/>
          <w:szCs w:val="20"/>
        </w:rPr>
        <w:t>Statistical test used: One-way ANOVA</w:t>
      </w:r>
      <w:r w:rsidR="00067714" w:rsidRPr="00FC5485">
        <w:rPr>
          <w:rFonts w:ascii="Arial" w:hAnsi="Arial" w:cs="Arial"/>
          <w:sz w:val="20"/>
          <w:szCs w:val="20"/>
        </w:rPr>
        <w:t xml:space="preserve"> with</w:t>
      </w:r>
      <w:r w:rsidR="000929FC" w:rsidRPr="00FC5485">
        <w:rPr>
          <w:rFonts w:ascii="Arial" w:hAnsi="Arial" w:cs="Arial"/>
          <w:sz w:val="20"/>
          <w:szCs w:val="20"/>
        </w:rPr>
        <w:t xml:space="preserve"> post hoc Bonferroni</w:t>
      </w:r>
      <w:r w:rsidR="00FC66C8" w:rsidRPr="00FC5485">
        <w:rPr>
          <w:rFonts w:ascii="Arial" w:hAnsi="Arial" w:cs="Arial"/>
          <w:sz w:val="20"/>
          <w:szCs w:val="20"/>
        </w:rPr>
        <w:t xml:space="preserve">. </w:t>
      </w:r>
      <w:r w:rsidR="001B4594" w:rsidRPr="00FC5485">
        <w:rPr>
          <w:rFonts w:ascii="Arial" w:hAnsi="Arial" w:cs="Arial"/>
          <w:sz w:val="20"/>
          <w:szCs w:val="20"/>
        </w:rPr>
        <w:t xml:space="preserve">Abbreviations: AA: homozygous adenine; A/G: heterozygous adenine/guanine; GG: homozygous guanine; MS: </w:t>
      </w:r>
      <w:r w:rsidR="00FC5485">
        <w:rPr>
          <w:rFonts w:ascii="Arial" w:hAnsi="Arial" w:cs="Arial"/>
          <w:sz w:val="20"/>
          <w:szCs w:val="20"/>
        </w:rPr>
        <w:t>multiple sclerosis</w:t>
      </w:r>
    </w:p>
    <w:p w14:paraId="6C967C26" w14:textId="3CAC42A4" w:rsidR="000C180E" w:rsidRPr="00FC5485" w:rsidRDefault="00FC5485" w:rsidP="00FC548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4059263" w14:textId="30D9F501" w:rsidR="00715696" w:rsidRPr="00FC5485" w:rsidRDefault="00A90689" w:rsidP="00FC5485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C5485"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713740FE" wp14:editId="1A6028DD">
            <wp:extent cx="5731510" cy="2301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7F05" w:rsidRPr="00FC5485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C5485">
        <w:rPr>
          <w:rFonts w:ascii="Arial" w:hAnsi="Arial" w:cs="Arial"/>
          <w:b/>
          <w:bCs/>
          <w:sz w:val="20"/>
          <w:szCs w:val="20"/>
        </w:rPr>
        <w:t>Fig.</w:t>
      </w:r>
      <w:r w:rsidR="009E0D80" w:rsidRPr="00FC5485">
        <w:rPr>
          <w:rFonts w:ascii="Arial" w:hAnsi="Arial" w:cs="Arial"/>
          <w:b/>
          <w:bCs/>
          <w:sz w:val="20"/>
          <w:szCs w:val="20"/>
        </w:rPr>
        <w:t>4</w:t>
      </w:r>
      <w:r w:rsidR="006C3E07" w:rsidRPr="00FC5485">
        <w:rPr>
          <w:rFonts w:ascii="Arial" w:hAnsi="Arial" w:cs="Arial"/>
          <w:b/>
          <w:bCs/>
          <w:sz w:val="20"/>
          <w:szCs w:val="20"/>
        </w:rPr>
        <w:t xml:space="preserve"> MS susceptibility genotypes in relation to </w:t>
      </w:r>
      <w:r w:rsidR="00AA1E60" w:rsidRPr="00FC5485">
        <w:rPr>
          <w:rFonts w:ascii="Arial" w:hAnsi="Arial" w:cs="Arial"/>
          <w:b/>
          <w:bCs/>
          <w:sz w:val="20"/>
          <w:szCs w:val="20"/>
        </w:rPr>
        <w:t>first inter-attack interval</w:t>
      </w:r>
      <w:r w:rsidR="000E46DB" w:rsidRPr="00FC5485">
        <w:rPr>
          <w:rFonts w:ascii="Arial" w:hAnsi="Arial" w:cs="Arial"/>
          <w:b/>
          <w:bCs/>
          <w:sz w:val="20"/>
          <w:szCs w:val="20"/>
        </w:rPr>
        <w:t xml:space="preserve"> </w:t>
      </w:r>
      <w:r w:rsidR="008C1A9E" w:rsidRPr="00FC5485">
        <w:rPr>
          <w:rFonts w:ascii="Arial" w:hAnsi="Arial" w:cs="Arial"/>
          <w:b/>
          <w:bCs/>
          <w:sz w:val="20"/>
          <w:szCs w:val="20"/>
        </w:rPr>
        <w:t>in Cardiff cohort</w:t>
      </w:r>
      <w:r w:rsidR="004B5EC3" w:rsidRPr="00FC5485">
        <w:rPr>
          <w:rFonts w:ascii="Arial" w:hAnsi="Arial" w:cs="Arial"/>
          <w:b/>
          <w:bCs/>
          <w:sz w:val="20"/>
          <w:szCs w:val="20"/>
        </w:rPr>
        <w:t>.</w:t>
      </w:r>
      <w:r w:rsidR="004B5EC3" w:rsidRPr="00FC5485">
        <w:rPr>
          <w:rFonts w:ascii="Arial" w:hAnsi="Arial" w:cs="Arial"/>
          <w:sz w:val="20"/>
          <w:szCs w:val="20"/>
        </w:rPr>
        <w:t xml:space="preserve"> </w:t>
      </w:r>
      <w:r w:rsidR="001A0A78" w:rsidRPr="00FC5485">
        <w:rPr>
          <w:rFonts w:ascii="Arial" w:hAnsi="Arial" w:cs="Arial"/>
          <w:sz w:val="20"/>
          <w:szCs w:val="20"/>
        </w:rPr>
        <w:t xml:space="preserve">No significant difference in </w:t>
      </w:r>
      <w:r w:rsidR="002C2341" w:rsidRPr="00FC5485">
        <w:rPr>
          <w:rFonts w:ascii="Arial" w:hAnsi="Arial" w:cs="Arial"/>
          <w:sz w:val="20"/>
          <w:szCs w:val="20"/>
        </w:rPr>
        <w:t xml:space="preserve">first inter-attack interval </w:t>
      </w:r>
      <w:r w:rsidR="004B5EC3" w:rsidRPr="00FC5485">
        <w:rPr>
          <w:rFonts w:ascii="Arial" w:hAnsi="Arial" w:cs="Arial"/>
          <w:sz w:val="20"/>
          <w:szCs w:val="20"/>
        </w:rPr>
        <w:t>in patients homozygous for MS susceptibility SNPs (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703842</w:t>
      </w:r>
      <w:r w:rsidR="004B5EC3" w:rsidRPr="00FC5485">
        <w:rPr>
          <w:rFonts w:ascii="Arial" w:hAnsi="Arial" w:cs="Arial"/>
          <w:sz w:val="20"/>
          <w:szCs w:val="20"/>
        </w:rPr>
        <w:t xml:space="preserve">; AA n=31 and 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12368653</w:t>
      </w:r>
      <w:r w:rsidR="004B5EC3" w:rsidRPr="00FC5485">
        <w:rPr>
          <w:rFonts w:ascii="Arial" w:hAnsi="Arial" w:cs="Arial"/>
          <w:sz w:val="20"/>
          <w:szCs w:val="20"/>
        </w:rPr>
        <w:t>; AA n=9) compared to heterozygotes (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703842</w:t>
      </w:r>
      <w:r w:rsidR="004B5EC3" w:rsidRPr="00FC5485">
        <w:rPr>
          <w:rFonts w:ascii="Arial" w:hAnsi="Arial" w:cs="Arial"/>
          <w:sz w:val="20"/>
          <w:szCs w:val="20"/>
        </w:rPr>
        <w:t xml:space="preserve">; AG n=27 and 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12368653</w:t>
      </w:r>
      <w:r w:rsidR="004B5EC3" w:rsidRPr="00FC5485">
        <w:rPr>
          <w:rFonts w:ascii="Arial" w:hAnsi="Arial" w:cs="Arial"/>
          <w:sz w:val="20"/>
          <w:szCs w:val="20"/>
        </w:rPr>
        <w:t xml:space="preserve"> AG n=37) and those without (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703842</w:t>
      </w:r>
      <w:r w:rsidR="004B5EC3" w:rsidRPr="00FC5485">
        <w:rPr>
          <w:rFonts w:ascii="Arial" w:hAnsi="Arial" w:cs="Arial"/>
          <w:sz w:val="20"/>
          <w:szCs w:val="20"/>
        </w:rPr>
        <w:t xml:space="preserve">; GG n=8 and </w:t>
      </w:r>
      <w:r w:rsidR="004B5EC3" w:rsidRPr="00FC5485">
        <w:rPr>
          <w:rFonts w:ascii="Arial" w:hAnsi="Arial" w:cs="Arial"/>
          <w:i/>
          <w:iCs/>
          <w:sz w:val="20"/>
          <w:szCs w:val="20"/>
        </w:rPr>
        <w:t>rs12368653</w:t>
      </w:r>
      <w:r w:rsidR="004B5EC3" w:rsidRPr="00FC5485">
        <w:rPr>
          <w:rFonts w:ascii="Arial" w:hAnsi="Arial" w:cs="Arial"/>
          <w:sz w:val="20"/>
          <w:szCs w:val="20"/>
        </w:rPr>
        <w:t xml:space="preserve">; GG n=21) (A and B).  </w:t>
      </w:r>
      <w:r w:rsidR="00864106" w:rsidRPr="00FC5485">
        <w:rPr>
          <w:rFonts w:ascii="Arial" w:hAnsi="Arial" w:cs="Arial"/>
          <w:sz w:val="20"/>
          <w:szCs w:val="20"/>
        </w:rPr>
        <w:t>Results expressed as m</w:t>
      </w:r>
      <w:r w:rsidR="0095400B" w:rsidRPr="00FC5485">
        <w:rPr>
          <w:rFonts w:ascii="Arial" w:hAnsi="Arial" w:cs="Arial"/>
          <w:sz w:val="20"/>
          <w:szCs w:val="20"/>
        </w:rPr>
        <w:t>edian</w:t>
      </w:r>
      <w:r w:rsidR="00864106" w:rsidRPr="00FC5485">
        <w:rPr>
          <w:rFonts w:ascii="Arial" w:hAnsi="Arial" w:cs="Arial"/>
          <w:sz w:val="20"/>
          <w:szCs w:val="20"/>
        </w:rPr>
        <w:t>.</w:t>
      </w:r>
      <w:r w:rsidR="0095400B" w:rsidRPr="00FC5485">
        <w:rPr>
          <w:rFonts w:ascii="Arial" w:hAnsi="Arial" w:cs="Arial"/>
          <w:sz w:val="20"/>
          <w:szCs w:val="20"/>
        </w:rPr>
        <w:t xml:space="preserve"> Statistical test used: Kruskal-Wallis with post hoc Dunn</w:t>
      </w:r>
      <w:r w:rsidR="008F5BF3" w:rsidRPr="00FC5485">
        <w:rPr>
          <w:rFonts w:ascii="Arial" w:hAnsi="Arial" w:cs="Arial"/>
          <w:sz w:val="20"/>
          <w:szCs w:val="20"/>
        </w:rPr>
        <w:t>’</w:t>
      </w:r>
      <w:r w:rsidR="0095400B" w:rsidRPr="00FC5485">
        <w:rPr>
          <w:rFonts w:ascii="Arial" w:hAnsi="Arial" w:cs="Arial"/>
          <w:sz w:val="20"/>
          <w:szCs w:val="20"/>
        </w:rPr>
        <w:t>s.</w:t>
      </w:r>
      <w:r w:rsidR="00864106" w:rsidRPr="00FC5485">
        <w:rPr>
          <w:rFonts w:ascii="Arial" w:hAnsi="Arial" w:cs="Arial"/>
          <w:sz w:val="20"/>
          <w:szCs w:val="20"/>
        </w:rPr>
        <w:t xml:space="preserve"> Abbreviations: </w:t>
      </w:r>
      <w:r w:rsidR="004B5EC3" w:rsidRPr="00FC5485">
        <w:rPr>
          <w:rFonts w:ascii="Arial" w:hAnsi="Arial" w:cs="Arial"/>
          <w:sz w:val="20"/>
          <w:szCs w:val="20"/>
        </w:rPr>
        <w:t>A</w:t>
      </w:r>
      <w:r w:rsidR="00864106" w:rsidRPr="00FC5485">
        <w:rPr>
          <w:rFonts w:ascii="Arial" w:hAnsi="Arial" w:cs="Arial"/>
          <w:sz w:val="20"/>
          <w:szCs w:val="20"/>
        </w:rPr>
        <w:t>A</w:t>
      </w:r>
      <w:r w:rsidR="004B5EC3" w:rsidRPr="00FC5485">
        <w:rPr>
          <w:rFonts w:ascii="Arial" w:hAnsi="Arial" w:cs="Arial"/>
          <w:sz w:val="20"/>
          <w:szCs w:val="20"/>
        </w:rPr>
        <w:t xml:space="preserve">: </w:t>
      </w:r>
      <w:r w:rsidR="00864106" w:rsidRPr="00FC5485">
        <w:rPr>
          <w:rFonts w:ascii="Arial" w:hAnsi="Arial" w:cs="Arial"/>
          <w:sz w:val="20"/>
          <w:szCs w:val="20"/>
        </w:rPr>
        <w:t xml:space="preserve">homozygous </w:t>
      </w:r>
      <w:r w:rsidR="004B5EC3" w:rsidRPr="00FC5485">
        <w:rPr>
          <w:rFonts w:ascii="Arial" w:hAnsi="Arial" w:cs="Arial"/>
          <w:sz w:val="20"/>
          <w:szCs w:val="20"/>
        </w:rPr>
        <w:t xml:space="preserve">adenine; </w:t>
      </w:r>
      <w:r w:rsidR="00864106" w:rsidRPr="00FC5485">
        <w:rPr>
          <w:rFonts w:ascii="Arial" w:hAnsi="Arial" w:cs="Arial"/>
          <w:sz w:val="20"/>
          <w:szCs w:val="20"/>
        </w:rPr>
        <w:t>AG: heterozygous adenine/guanine; G</w:t>
      </w:r>
      <w:r w:rsidR="004B5EC3" w:rsidRPr="00FC5485">
        <w:rPr>
          <w:rFonts w:ascii="Arial" w:hAnsi="Arial" w:cs="Arial"/>
          <w:sz w:val="20"/>
          <w:szCs w:val="20"/>
        </w:rPr>
        <w:t>G:</w:t>
      </w:r>
      <w:r w:rsidR="00864106" w:rsidRPr="00FC5485">
        <w:rPr>
          <w:rFonts w:ascii="Arial" w:hAnsi="Arial" w:cs="Arial"/>
          <w:sz w:val="20"/>
          <w:szCs w:val="20"/>
        </w:rPr>
        <w:t xml:space="preserve"> homozygous</w:t>
      </w:r>
      <w:r w:rsidR="004B5EC3" w:rsidRPr="00FC5485">
        <w:rPr>
          <w:rFonts w:ascii="Arial" w:hAnsi="Arial" w:cs="Arial"/>
          <w:sz w:val="20"/>
          <w:szCs w:val="20"/>
        </w:rPr>
        <w:t xml:space="preserve"> guanine; MS: multiple sclerosis; SNP:</w:t>
      </w:r>
      <w:r w:rsidR="00FC5485">
        <w:rPr>
          <w:rFonts w:ascii="Arial" w:hAnsi="Arial" w:cs="Arial"/>
          <w:sz w:val="20"/>
          <w:szCs w:val="20"/>
        </w:rPr>
        <w:t xml:space="preserve"> single nucleotide polymorphism</w:t>
      </w:r>
    </w:p>
    <w:p w14:paraId="54CDC066" w14:textId="3AE35352" w:rsidR="00715696" w:rsidRPr="00FC5485" w:rsidRDefault="00715696" w:rsidP="00FC5485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sectPr w:rsidR="00715696" w:rsidRPr="00FC5485" w:rsidSect="005A7CF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B97F89" w14:textId="77777777" w:rsidR="00566E73" w:rsidRDefault="00566E73" w:rsidP="00024013">
      <w:pPr>
        <w:spacing w:after="0" w:line="240" w:lineRule="auto"/>
      </w:pPr>
      <w:r>
        <w:separator/>
      </w:r>
    </w:p>
  </w:endnote>
  <w:endnote w:type="continuationSeparator" w:id="0">
    <w:p w14:paraId="4E4BFAC7" w14:textId="77777777" w:rsidR="00566E73" w:rsidRDefault="00566E73" w:rsidP="0002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F03CB" w14:textId="77777777" w:rsidR="006F517A" w:rsidRDefault="006F51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704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64259" w14:textId="4C8306B4" w:rsidR="002A4DFD" w:rsidRDefault="00A77234">
        <w:pPr>
          <w:pStyle w:val="Footer"/>
          <w:jc w:val="right"/>
        </w:pPr>
        <w:r>
          <w:rPr>
            <w:noProof/>
          </w:rPr>
          <w:t>5</w:t>
        </w:r>
      </w:p>
    </w:sdtContent>
  </w:sdt>
  <w:p w14:paraId="024C0E89" w14:textId="77777777" w:rsidR="002A4DFD" w:rsidRDefault="002A4D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F95532" w14:textId="77777777" w:rsidR="006F517A" w:rsidRDefault="006F5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31934" w14:textId="77777777" w:rsidR="00566E73" w:rsidRDefault="00566E73" w:rsidP="00024013">
      <w:pPr>
        <w:spacing w:after="0" w:line="240" w:lineRule="auto"/>
      </w:pPr>
      <w:r>
        <w:separator/>
      </w:r>
    </w:p>
  </w:footnote>
  <w:footnote w:type="continuationSeparator" w:id="0">
    <w:p w14:paraId="755C5718" w14:textId="77777777" w:rsidR="00566E73" w:rsidRDefault="00566E73" w:rsidP="000240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894A7" w14:textId="77777777" w:rsidR="006F517A" w:rsidRDefault="006F51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700B6F" w14:textId="77777777" w:rsidR="006F517A" w:rsidRDefault="006F51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E1BE7" w14:textId="77777777" w:rsidR="006F517A" w:rsidRDefault="006F51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3F2"/>
    <w:rsid w:val="000001A4"/>
    <w:rsid w:val="00002957"/>
    <w:rsid w:val="00003154"/>
    <w:rsid w:val="00005CDB"/>
    <w:rsid w:val="00006E00"/>
    <w:rsid w:val="000072DA"/>
    <w:rsid w:val="00012EB0"/>
    <w:rsid w:val="00022E6F"/>
    <w:rsid w:val="00023093"/>
    <w:rsid w:val="00024013"/>
    <w:rsid w:val="00025E19"/>
    <w:rsid w:val="00026F03"/>
    <w:rsid w:val="00032C9E"/>
    <w:rsid w:val="00040072"/>
    <w:rsid w:val="00041953"/>
    <w:rsid w:val="00061DC7"/>
    <w:rsid w:val="00066677"/>
    <w:rsid w:val="00067714"/>
    <w:rsid w:val="0007183C"/>
    <w:rsid w:val="000737D1"/>
    <w:rsid w:val="000741CA"/>
    <w:rsid w:val="00083968"/>
    <w:rsid w:val="00083D51"/>
    <w:rsid w:val="000929FC"/>
    <w:rsid w:val="00094FD1"/>
    <w:rsid w:val="000A2089"/>
    <w:rsid w:val="000A51B2"/>
    <w:rsid w:val="000B3DD9"/>
    <w:rsid w:val="000B5D36"/>
    <w:rsid w:val="000C0853"/>
    <w:rsid w:val="000C180E"/>
    <w:rsid w:val="000C527A"/>
    <w:rsid w:val="000C5663"/>
    <w:rsid w:val="000D2DFA"/>
    <w:rsid w:val="000E1712"/>
    <w:rsid w:val="000E2CFA"/>
    <w:rsid w:val="000E445B"/>
    <w:rsid w:val="000E46DB"/>
    <w:rsid w:val="000F042E"/>
    <w:rsid w:val="001034AB"/>
    <w:rsid w:val="00107243"/>
    <w:rsid w:val="00110502"/>
    <w:rsid w:val="00110CFD"/>
    <w:rsid w:val="00111F88"/>
    <w:rsid w:val="001223D3"/>
    <w:rsid w:val="001227CE"/>
    <w:rsid w:val="00135676"/>
    <w:rsid w:val="00135CB2"/>
    <w:rsid w:val="00140D35"/>
    <w:rsid w:val="001433F2"/>
    <w:rsid w:val="00152821"/>
    <w:rsid w:val="001546D6"/>
    <w:rsid w:val="00160345"/>
    <w:rsid w:val="0016096C"/>
    <w:rsid w:val="00174B00"/>
    <w:rsid w:val="00180F54"/>
    <w:rsid w:val="00184A99"/>
    <w:rsid w:val="00184F29"/>
    <w:rsid w:val="001857B4"/>
    <w:rsid w:val="00185A82"/>
    <w:rsid w:val="00192E41"/>
    <w:rsid w:val="00195813"/>
    <w:rsid w:val="001A0A78"/>
    <w:rsid w:val="001A732D"/>
    <w:rsid w:val="001A766A"/>
    <w:rsid w:val="001B2354"/>
    <w:rsid w:val="001B4594"/>
    <w:rsid w:val="001C0FC2"/>
    <w:rsid w:val="001C35AC"/>
    <w:rsid w:val="001C4CAE"/>
    <w:rsid w:val="001D1089"/>
    <w:rsid w:val="001D2AC6"/>
    <w:rsid w:val="001D4BED"/>
    <w:rsid w:val="001D63B8"/>
    <w:rsid w:val="001F7AA8"/>
    <w:rsid w:val="00212844"/>
    <w:rsid w:val="0021655C"/>
    <w:rsid w:val="002236B0"/>
    <w:rsid w:val="002248FE"/>
    <w:rsid w:val="002249F5"/>
    <w:rsid w:val="00235137"/>
    <w:rsid w:val="00247050"/>
    <w:rsid w:val="00251D95"/>
    <w:rsid w:val="00255B4F"/>
    <w:rsid w:val="002576AB"/>
    <w:rsid w:val="0026440E"/>
    <w:rsid w:val="00265404"/>
    <w:rsid w:val="00266054"/>
    <w:rsid w:val="00267D44"/>
    <w:rsid w:val="00270C7A"/>
    <w:rsid w:val="002711E5"/>
    <w:rsid w:val="002756CE"/>
    <w:rsid w:val="00276799"/>
    <w:rsid w:val="0028113A"/>
    <w:rsid w:val="00286758"/>
    <w:rsid w:val="002945FA"/>
    <w:rsid w:val="002963E8"/>
    <w:rsid w:val="002A196F"/>
    <w:rsid w:val="002A19F9"/>
    <w:rsid w:val="002A345C"/>
    <w:rsid w:val="002A476A"/>
    <w:rsid w:val="002A4DFD"/>
    <w:rsid w:val="002B1BF0"/>
    <w:rsid w:val="002C1B3A"/>
    <w:rsid w:val="002C2341"/>
    <w:rsid w:val="002C4201"/>
    <w:rsid w:val="002F1715"/>
    <w:rsid w:val="002F1DC9"/>
    <w:rsid w:val="00302F0E"/>
    <w:rsid w:val="00304CC5"/>
    <w:rsid w:val="003232D8"/>
    <w:rsid w:val="00323AC1"/>
    <w:rsid w:val="00325F7A"/>
    <w:rsid w:val="00330092"/>
    <w:rsid w:val="00334146"/>
    <w:rsid w:val="003370B2"/>
    <w:rsid w:val="003430DE"/>
    <w:rsid w:val="00343C07"/>
    <w:rsid w:val="003528B3"/>
    <w:rsid w:val="00355421"/>
    <w:rsid w:val="00357811"/>
    <w:rsid w:val="00365ADB"/>
    <w:rsid w:val="003744C5"/>
    <w:rsid w:val="003750E3"/>
    <w:rsid w:val="00380D8C"/>
    <w:rsid w:val="00386F34"/>
    <w:rsid w:val="00387AE7"/>
    <w:rsid w:val="003907D5"/>
    <w:rsid w:val="003908CE"/>
    <w:rsid w:val="00392223"/>
    <w:rsid w:val="00393053"/>
    <w:rsid w:val="003A6FEA"/>
    <w:rsid w:val="003A7E90"/>
    <w:rsid w:val="003C17ED"/>
    <w:rsid w:val="003C276F"/>
    <w:rsid w:val="003C4160"/>
    <w:rsid w:val="003C7FBD"/>
    <w:rsid w:val="003D6CDB"/>
    <w:rsid w:val="003E10AD"/>
    <w:rsid w:val="003F7B95"/>
    <w:rsid w:val="00411841"/>
    <w:rsid w:val="00411D94"/>
    <w:rsid w:val="00413A00"/>
    <w:rsid w:val="00417E7A"/>
    <w:rsid w:val="00417F1B"/>
    <w:rsid w:val="00422215"/>
    <w:rsid w:val="0043141E"/>
    <w:rsid w:val="00431ADD"/>
    <w:rsid w:val="004351AA"/>
    <w:rsid w:val="00435F69"/>
    <w:rsid w:val="00437717"/>
    <w:rsid w:val="004379E5"/>
    <w:rsid w:val="00443846"/>
    <w:rsid w:val="00446852"/>
    <w:rsid w:val="00446FB0"/>
    <w:rsid w:val="00454E64"/>
    <w:rsid w:val="00455623"/>
    <w:rsid w:val="00460068"/>
    <w:rsid w:val="00464CDC"/>
    <w:rsid w:val="00480616"/>
    <w:rsid w:val="00483893"/>
    <w:rsid w:val="0049007A"/>
    <w:rsid w:val="004949A5"/>
    <w:rsid w:val="00497C8C"/>
    <w:rsid w:val="00497EF0"/>
    <w:rsid w:val="004A3660"/>
    <w:rsid w:val="004A79D7"/>
    <w:rsid w:val="004A7BA3"/>
    <w:rsid w:val="004B423B"/>
    <w:rsid w:val="004B5EC3"/>
    <w:rsid w:val="004C63EE"/>
    <w:rsid w:val="004D199C"/>
    <w:rsid w:val="004E2104"/>
    <w:rsid w:val="004F228F"/>
    <w:rsid w:val="004F5E41"/>
    <w:rsid w:val="005032FC"/>
    <w:rsid w:val="00513E5E"/>
    <w:rsid w:val="00522B94"/>
    <w:rsid w:val="00527087"/>
    <w:rsid w:val="0053294D"/>
    <w:rsid w:val="0053446B"/>
    <w:rsid w:val="00534E8D"/>
    <w:rsid w:val="00535E46"/>
    <w:rsid w:val="00545843"/>
    <w:rsid w:val="00550B1C"/>
    <w:rsid w:val="00554B32"/>
    <w:rsid w:val="00554CF2"/>
    <w:rsid w:val="00565A93"/>
    <w:rsid w:val="00566E73"/>
    <w:rsid w:val="00574833"/>
    <w:rsid w:val="00591774"/>
    <w:rsid w:val="005943A2"/>
    <w:rsid w:val="005A0BED"/>
    <w:rsid w:val="005A311C"/>
    <w:rsid w:val="005A7CF3"/>
    <w:rsid w:val="005E2B22"/>
    <w:rsid w:val="005E63F0"/>
    <w:rsid w:val="005F7EBC"/>
    <w:rsid w:val="00605412"/>
    <w:rsid w:val="00620FF5"/>
    <w:rsid w:val="006216B7"/>
    <w:rsid w:val="006267AA"/>
    <w:rsid w:val="00627826"/>
    <w:rsid w:val="0064270B"/>
    <w:rsid w:val="0064394D"/>
    <w:rsid w:val="00643D02"/>
    <w:rsid w:val="006467F1"/>
    <w:rsid w:val="00646DE7"/>
    <w:rsid w:val="006509A9"/>
    <w:rsid w:val="0065115A"/>
    <w:rsid w:val="00653E3C"/>
    <w:rsid w:val="006644C2"/>
    <w:rsid w:val="00665088"/>
    <w:rsid w:val="0066750E"/>
    <w:rsid w:val="00667A62"/>
    <w:rsid w:val="00671896"/>
    <w:rsid w:val="0068447E"/>
    <w:rsid w:val="0068530C"/>
    <w:rsid w:val="006855E4"/>
    <w:rsid w:val="00687426"/>
    <w:rsid w:val="00690261"/>
    <w:rsid w:val="00692BB9"/>
    <w:rsid w:val="00692D94"/>
    <w:rsid w:val="0069391A"/>
    <w:rsid w:val="006955A0"/>
    <w:rsid w:val="00697429"/>
    <w:rsid w:val="0069743D"/>
    <w:rsid w:val="00697FC0"/>
    <w:rsid w:val="006A771B"/>
    <w:rsid w:val="006B083C"/>
    <w:rsid w:val="006B1803"/>
    <w:rsid w:val="006B5788"/>
    <w:rsid w:val="006C122C"/>
    <w:rsid w:val="006C3E07"/>
    <w:rsid w:val="006C41FB"/>
    <w:rsid w:val="006C641E"/>
    <w:rsid w:val="006D17D1"/>
    <w:rsid w:val="006D5E7B"/>
    <w:rsid w:val="006D78F1"/>
    <w:rsid w:val="006E0BB4"/>
    <w:rsid w:val="006E3168"/>
    <w:rsid w:val="006E73D9"/>
    <w:rsid w:val="006F517A"/>
    <w:rsid w:val="006F71C9"/>
    <w:rsid w:val="006F7F9D"/>
    <w:rsid w:val="006F7FF6"/>
    <w:rsid w:val="00715696"/>
    <w:rsid w:val="007201F5"/>
    <w:rsid w:val="00720586"/>
    <w:rsid w:val="00721ACA"/>
    <w:rsid w:val="00730118"/>
    <w:rsid w:val="00734C0F"/>
    <w:rsid w:val="007369F3"/>
    <w:rsid w:val="00740C8B"/>
    <w:rsid w:val="007414A2"/>
    <w:rsid w:val="00742D21"/>
    <w:rsid w:val="0074612D"/>
    <w:rsid w:val="007541C4"/>
    <w:rsid w:val="00761DA3"/>
    <w:rsid w:val="00776057"/>
    <w:rsid w:val="007776E4"/>
    <w:rsid w:val="007839D7"/>
    <w:rsid w:val="007872CE"/>
    <w:rsid w:val="00796086"/>
    <w:rsid w:val="007A2658"/>
    <w:rsid w:val="007A59A0"/>
    <w:rsid w:val="007A5C15"/>
    <w:rsid w:val="007B3E7F"/>
    <w:rsid w:val="007B7F05"/>
    <w:rsid w:val="007C1D45"/>
    <w:rsid w:val="007C704B"/>
    <w:rsid w:val="007C7F5E"/>
    <w:rsid w:val="007D07D0"/>
    <w:rsid w:val="007D152A"/>
    <w:rsid w:val="007D3BB1"/>
    <w:rsid w:val="007D7477"/>
    <w:rsid w:val="007E4BE3"/>
    <w:rsid w:val="007E72AE"/>
    <w:rsid w:val="007F2028"/>
    <w:rsid w:val="007F36AB"/>
    <w:rsid w:val="00802EF0"/>
    <w:rsid w:val="00804D4F"/>
    <w:rsid w:val="00807CB6"/>
    <w:rsid w:val="0081277E"/>
    <w:rsid w:val="008212C5"/>
    <w:rsid w:val="008246CF"/>
    <w:rsid w:val="00831EAD"/>
    <w:rsid w:val="00834D38"/>
    <w:rsid w:val="008435A5"/>
    <w:rsid w:val="00844953"/>
    <w:rsid w:val="00847C9D"/>
    <w:rsid w:val="00864106"/>
    <w:rsid w:val="008711F9"/>
    <w:rsid w:val="00871282"/>
    <w:rsid w:val="00873EDF"/>
    <w:rsid w:val="00876DEC"/>
    <w:rsid w:val="0089308D"/>
    <w:rsid w:val="00895C24"/>
    <w:rsid w:val="008A20C9"/>
    <w:rsid w:val="008A4262"/>
    <w:rsid w:val="008A577A"/>
    <w:rsid w:val="008A57CF"/>
    <w:rsid w:val="008B684B"/>
    <w:rsid w:val="008C12A1"/>
    <w:rsid w:val="008C1A9E"/>
    <w:rsid w:val="008D6834"/>
    <w:rsid w:val="008F09A9"/>
    <w:rsid w:val="008F41E0"/>
    <w:rsid w:val="008F5BF3"/>
    <w:rsid w:val="00904F88"/>
    <w:rsid w:val="00905B9D"/>
    <w:rsid w:val="00910DD9"/>
    <w:rsid w:val="00912D1B"/>
    <w:rsid w:val="00914C06"/>
    <w:rsid w:val="009172CC"/>
    <w:rsid w:val="0092182F"/>
    <w:rsid w:val="00923184"/>
    <w:rsid w:val="00923731"/>
    <w:rsid w:val="00934B23"/>
    <w:rsid w:val="00937095"/>
    <w:rsid w:val="00943CFC"/>
    <w:rsid w:val="0095226F"/>
    <w:rsid w:val="0095400B"/>
    <w:rsid w:val="00962D32"/>
    <w:rsid w:val="00964FF7"/>
    <w:rsid w:val="00966B88"/>
    <w:rsid w:val="00970245"/>
    <w:rsid w:val="00970540"/>
    <w:rsid w:val="00971EC6"/>
    <w:rsid w:val="0097387A"/>
    <w:rsid w:val="00973D63"/>
    <w:rsid w:val="00974F06"/>
    <w:rsid w:val="00975239"/>
    <w:rsid w:val="00975292"/>
    <w:rsid w:val="00975F1B"/>
    <w:rsid w:val="00992B91"/>
    <w:rsid w:val="00994CD6"/>
    <w:rsid w:val="009960B5"/>
    <w:rsid w:val="009A2F56"/>
    <w:rsid w:val="009A3577"/>
    <w:rsid w:val="009A68BB"/>
    <w:rsid w:val="009A6B12"/>
    <w:rsid w:val="009A76E2"/>
    <w:rsid w:val="009B11FA"/>
    <w:rsid w:val="009B21C4"/>
    <w:rsid w:val="009B4505"/>
    <w:rsid w:val="009C2F26"/>
    <w:rsid w:val="009C30B2"/>
    <w:rsid w:val="009D0C0E"/>
    <w:rsid w:val="009D4083"/>
    <w:rsid w:val="009D75EF"/>
    <w:rsid w:val="009E0D80"/>
    <w:rsid w:val="009F4C7E"/>
    <w:rsid w:val="00A020E7"/>
    <w:rsid w:val="00A07358"/>
    <w:rsid w:val="00A13A6C"/>
    <w:rsid w:val="00A164DF"/>
    <w:rsid w:val="00A16BFF"/>
    <w:rsid w:val="00A2082C"/>
    <w:rsid w:val="00A24468"/>
    <w:rsid w:val="00A25095"/>
    <w:rsid w:val="00A27D7E"/>
    <w:rsid w:val="00A319CD"/>
    <w:rsid w:val="00A37C3A"/>
    <w:rsid w:val="00A413B8"/>
    <w:rsid w:val="00A5052A"/>
    <w:rsid w:val="00A50A3B"/>
    <w:rsid w:val="00A5688E"/>
    <w:rsid w:val="00A571C3"/>
    <w:rsid w:val="00A57FEE"/>
    <w:rsid w:val="00A7324F"/>
    <w:rsid w:val="00A736A6"/>
    <w:rsid w:val="00A737C0"/>
    <w:rsid w:val="00A74098"/>
    <w:rsid w:val="00A76FD8"/>
    <w:rsid w:val="00A77234"/>
    <w:rsid w:val="00A808E2"/>
    <w:rsid w:val="00A83DB6"/>
    <w:rsid w:val="00A90689"/>
    <w:rsid w:val="00A91E01"/>
    <w:rsid w:val="00A9494A"/>
    <w:rsid w:val="00AA1645"/>
    <w:rsid w:val="00AA1E60"/>
    <w:rsid w:val="00AB6EFA"/>
    <w:rsid w:val="00AC3285"/>
    <w:rsid w:val="00AC3B9B"/>
    <w:rsid w:val="00AC7919"/>
    <w:rsid w:val="00AD46D3"/>
    <w:rsid w:val="00AE2FDB"/>
    <w:rsid w:val="00AE4378"/>
    <w:rsid w:val="00AF0F0F"/>
    <w:rsid w:val="00AF61CE"/>
    <w:rsid w:val="00B01098"/>
    <w:rsid w:val="00B0392B"/>
    <w:rsid w:val="00B1006B"/>
    <w:rsid w:val="00B21E77"/>
    <w:rsid w:val="00B31E1D"/>
    <w:rsid w:val="00B3202B"/>
    <w:rsid w:val="00B37E25"/>
    <w:rsid w:val="00B45B33"/>
    <w:rsid w:val="00B50F88"/>
    <w:rsid w:val="00B53D9D"/>
    <w:rsid w:val="00B541F7"/>
    <w:rsid w:val="00B54517"/>
    <w:rsid w:val="00B610FB"/>
    <w:rsid w:val="00B631EF"/>
    <w:rsid w:val="00B63554"/>
    <w:rsid w:val="00B75621"/>
    <w:rsid w:val="00B7629F"/>
    <w:rsid w:val="00B8257B"/>
    <w:rsid w:val="00B829C2"/>
    <w:rsid w:val="00B86C58"/>
    <w:rsid w:val="00B87470"/>
    <w:rsid w:val="00B874ED"/>
    <w:rsid w:val="00B95CCB"/>
    <w:rsid w:val="00BA035E"/>
    <w:rsid w:val="00BB7104"/>
    <w:rsid w:val="00BC004B"/>
    <w:rsid w:val="00BC2A50"/>
    <w:rsid w:val="00BC48D4"/>
    <w:rsid w:val="00BC6094"/>
    <w:rsid w:val="00BC784E"/>
    <w:rsid w:val="00BD016F"/>
    <w:rsid w:val="00BD30A4"/>
    <w:rsid w:val="00BD53D0"/>
    <w:rsid w:val="00BD767A"/>
    <w:rsid w:val="00BE0AFC"/>
    <w:rsid w:val="00BE479C"/>
    <w:rsid w:val="00BF0D1A"/>
    <w:rsid w:val="00BF7932"/>
    <w:rsid w:val="00C035B5"/>
    <w:rsid w:val="00C04DDA"/>
    <w:rsid w:val="00C0531B"/>
    <w:rsid w:val="00C07BA0"/>
    <w:rsid w:val="00C163E8"/>
    <w:rsid w:val="00C20A18"/>
    <w:rsid w:val="00C26B60"/>
    <w:rsid w:val="00C277A9"/>
    <w:rsid w:val="00C32AFF"/>
    <w:rsid w:val="00C32FC5"/>
    <w:rsid w:val="00C35120"/>
    <w:rsid w:val="00C526F5"/>
    <w:rsid w:val="00C61757"/>
    <w:rsid w:val="00C67037"/>
    <w:rsid w:val="00C957C0"/>
    <w:rsid w:val="00C959B0"/>
    <w:rsid w:val="00C95A66"/>
    <w:rsid w:val="00CA05CC"/>
    <w:rsid w:val="00CA3213"/>
    <w:rsid w:val="00CB525B"/>
    <w:rsid w:val="00CB6277"/>
    <w:rsid w:val="00CE076B"/>
    <w:rsid w:val="00CE3880"/>
    <w:rsid w:val="00CE5F3B"/>
    <w:rsid w:val="00CF0C8C"/>
    <w:rsid w:val="00CF6210"/>
    <w:rsid w:val="00D006C0"/>
    <w:rsid w:val="00D03919"/>
    <w:rsid w:val="00D07283"/>
    <w:rsid w:val="00D14702"/>
    <w:rsid w:val="00D20BED"/>
    <w:rsid w:val="00D22411"/>
    <w:rsid w:val="00D26F1B"/>
    <w:rsid w:val="00D30C29"/>
    <w:rsid w:val="00D3406D"/>
    <w:rsid w:val="00D36F1C"/>
    <w:rsid w:val="00D37FFC"/>
    <w:rsid w:val="00D4635D"/>
    <w:rsid w:val="00D47D3F"/>
    <w:rsid w:val="00D560C9"/>
    <w:rsid w:val="00D65F7A"/>
    <w:rsid w:val="00D71161"/>
    <w:rsid w:val="00D82AC3"/>
    <w:rsid w:val="00D9131F"/>
    <w:rsid w:val="00D9730D"/>
    <w:rsid w:val="00D97768"/>
    <w:rsid w:val="00DA24C7"/>
    <w:rsid w:val="00DB40EC"/>
    <w:rsid w:val="00DC3A92"/>
    <w:rsid w:val="00DD4338"/>
    <w:rsid w:val="00DD65DE"/>
    <w:rsid w:val="00DE3EC9"/>
    <w:rsid w:val="00DF0161"/>
    <w:rsid w:val="00DF4922"/>
    <w:rsid w:val="00DF5F3D"/>
    <w:rsid w:val="00DF7E7C"/>
    <w:rsid w:val="00E00091"/>
    <w:rsid w:val="00E0040C"/>
    <w:rsid w:val="00E02284"/>
    <w:rsid w:val="00E07456"/>
    <w:rsid w:val="00E14D05"/>
    <w:rsid w:val="00E24392"/>
    <w:rsid w:val="00E310E7"/>
    <w:rsid w:val="00E330E6"/>
    <w:rsid w:val="00E342EB"/>
    <w:rsid w:val="00E40980"/>
    <w:rsid w:val="00E41488"/>
    <w:rsid w:val="00E51ABA"/>
    <w:rsid w:val="00E5223D"/>
    <w:rsid w:val="00E55E86"/>
    <w:rsid w:val="00E612F9"/>
    <w:rsid w:val="00E668B2"/>
    <w:rsid w:val="00E6725A"/>
    <w:rsid w:val="00E81819"/>
    <w:rsid w:val="00E82DFC"/>
    <w:rsid w:val="00E9351B"/>
    <w:rsid w:val="00E9498B"/>
    <w:rsid w:val="00E95571"/>
    <w:rsid w:val="00EA0683"/>
    <w:rsid w:val="00EA0DD2"/>
    <w:rsid w:val="00EB6519"/>
    <w:rsid w:val="00EC14D1"/>
    <w:rsid w:val="00EC3C64"/>
    <w:rsid w:val="00EC5D7A"/>
    <w:rsid w:val="00ED2681"/>
    <w:rsid w:val="00ED3A11"/>
    <w:rsid w:val="00ED427B"/>
    <w:rsid w:val="00EE0421"/>
    <w:rsid w:val="00EF332A"/>
    <w:rsid w:val="00EF71A0"/>
    <w:rsid w:val="00F0439D"/>
    <w:rsid w:val="00F15E9B"/>
    <w:rsid w:val="00F165D4"/>
    <w:rsid w:val="00F22DD9"/>
    <w:rsid w:val="00F24FD4"/>
    <w:rsid w:val="00F274CC"/>
    <w:rsid w:val="00F31211"/>
    <w:rsid w:val="00F318EF"/>
    <w:rsid w:val="00F33336"/>
    <w:rsid w:val="00F37D5F"/>
    <w:rsid w:val="00F40242"/>
    <w:rsid w:val="00F416D2"/>
    <w:rsid w:val="00F4216C"/>
    <w:rsid w:val="00F4589B"/>
    <w:rsid w:val="00F47CD2"/>
    <w:rsid w:val="00F567F5"/>
    <w:rsid w:val="00F56C0F"/>
    <w:rsid w:val="00F62426"/>
    <w:rsid w:val="00F62AB2"/>
    <w:rsid w:val="00F6796E"/>
    <w:rsid w:val="00F7484D"/>
    <w:rsid w:val="00F75243"/>
    <w:rsid w:val="00F82EE8"/>
    <w:rsid w:val="00F9311F"/>
    <w:rsid w:val="00F94D14"/>
    <w:rsid w:val="00FA2A57"/>
    <w:rsid w:val="00FA4677"/>
    <w:rsid w:val="00FB2970"/>
    <w:rsid w:val="00FB7A96"/>
    <w:rsid w:val="00FC5485"/>
    <w:rsid w:val="00FC66C8"/>
    <w:rsid w:val="00FD0D72"/>
    <w:rsid w:val="00FD15A8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4BAAF7"/>
  <w15:docId w15:val="{FB9E43BB-882E-4347-B048-98B3985D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3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013"/>
  </w:style>
  <w:style w:type="paragraph" w:styleId="Footer">
    <w:name w:val="footer"/>
    <w:basedOn w:val="Normal"/>
    <w:link w:val="FooterChar"/>
    <w:uiPriority w:val="99"/>
    <w:unhideWhenUsed/>
    <w:rsid w:val="00024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013"/>
  </w:style>
  <w:style w:type="paragraph" w:styleId="BalloonText">
    <w:name w:val="Balloon Text"/>
    <w:basedOn w:val="Normal"/>
    <w:link w:val="BalloonTextChar"/>
    <w:uiPriority w:val="99"/>
    <w:semiHidden/>
    <w:unhideWhenUsed/>
    <w:rsid w:val="00B01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09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54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emf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hyperlink" Target="mailto:Kelly.hares@bristol.ac.uk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fc06df9820bdebdab53d8089cef6c622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6b4e4981ad710e8bc041f6b99917c971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FCB001-7999-44C9-B5A1-0746CCBB82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500137-FB2F-4AC1-9D7F-2343EAB6FC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0DC1E-E594-4EDF-8966-FDDC644CC9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Hares</dc:creator>
  <cp:lastModifiedBy>Tejaswani M.T.</cp:lastModifiedBy>
  <cp:revision>5</cp:revision>
  <dcterms:created xsi:type="dcterms:W3CDTF">2020-09-21T13:31:00Z</dcterms:created>
  <dcterms:modified xsi:type="dcterms:W3CDTF">2020-12-20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